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2080"/>
        <w:gridCol w:w="1780"/>
        <w:gridCol w:w="1100"/>
        <w:gridCol w:w="960"/>
        <w:gridCol w:w="780"/>
        <w:gridCol w:w="1360"/>
      </w:tblGrid>
      <w:tr>
        <w:trPr>
          <w:trHeight w:val="270" w:hRule="atLeast"/>
        </w:trPr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Acc.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Variety name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Origin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宋体;SimSun"/>
                <w:b/>
                <w:i/>
                <w:iCs/>
                <w:sz w:val="20"/>
                <w:szCs w:val="20"/>
                <w:lang w:val="de-DE" w:eastAsia="zh-CN"/>
              </w:rPr>
              <w:t>Indica</w:t>
            </w: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 xml:space="preserve"> vs.</w:t>
            </w:r>
          </w:p>
          <w:p>
            <w:pPr>
              <w:pStyle w:val="Normal"/>
              <w:rPr>
                <w:rFonts w:eastAsia="宋体;SimSun"/>
                <w:b/>
                <w:b/>
                <w:i/>
                <w:i/>
                <w:iCs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i/>
                <w:iCs/>
                <w:sz w:val="20"/>
                <w:szCs w:val="20"/>
                <w:lang w:val="de-DE" w:eastAsia="zh-CN"/>
              </w:rPr>
              <w:t>Japonic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Seasonal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Waxy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b/>
                <w:b/>
                <w:sz w:val="20"/>
                <w:szCs w:val="20"/>
                <w:lang w:val="de-DE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de-DE" w:eastAsia="zh-CN"/>
              </w:rPr>
              <w:t>Cheng's index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C1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in guang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apan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val="de-DE" w:eastAsia="zh-CN"/>
              </w:rPr>
              <w:t>TJ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E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C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Ao guo 5-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val="de-DE"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C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Ai yo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val="de-DE"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C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Tie geng yi shi 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uo zh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e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Mang shui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mang gao li han dao ba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iu yue 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east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9</w:t>
            </w:r>
          </w:p>
        </w:tc>
      </w:tr>
      <w:tr>
        <w:trPr>
          <w:trHeight w:val="45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i jie ma wei hong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unnan-Kweichow Plateau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Ai da to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ui zao bai h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ang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Zi jin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east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ang chu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agab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ke da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an pai zho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Kai xu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hi ba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e ke da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hen shui wa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ong be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uan mang zi jin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east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ei jing jiang m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aer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leb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ian tou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ong you ma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Kun shan zhu zhou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Huang ke zao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heng fang da bai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iao do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J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Poeti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leb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ebar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umbaw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Ao hua da gui tou ho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9</w:t>
            </w:r>
          </w:p>
        </w:tc>
      </w:tr>
      <w:tr>
        <w:trPr>
          <w:trHeight w:val="45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Hui bei zi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unnan-Kweichow Plateau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 shi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Zao sheng da y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3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nlasto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ow latitude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uo m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 chuan huang li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ei ju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uang fu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Zhong qi jia q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宋体;SimSun"/>
                <w:sz w:val="16"/>
                <w:szCs w:val="16"/>
                <w:lang w:val="de-DE" w:eastAsia="zh-CN"/>
              </w:rPr>
              <w:t>Ⅲ</w:t>
            </w:r>
            <w:r>
              <w:rPr>
                <w:rFonts w:eastAsia="宋体;SimSun"/>
                <w:sz w:val="16"/>
                <w:szCs w:val="16"/>
                <w:lang w:val="de-DE" w:eastAsia="zh-CN"/>
              </w:rPr>
              <w:t>-49-4xi chuan hua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n xian l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a liu tiao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i 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huan chi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i nong 4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aiw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 chong su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un nan ba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iao yang ben di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east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ou zhan ho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ei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an zi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a tou me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i bai ga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Zeng cheng xiang sha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ng wu shan he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Da gu z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ie yang dong liao zho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Nan xiong ku gua z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ang ma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Mand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leb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ong zao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unnan-Kweichow Plateau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ang wu shan he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6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Zao die zhan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u zhou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ang zhan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Luo ding zhan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en yin 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Wu ke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ua bai 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uang ye hong m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a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i x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7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 h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u za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ong an hou zi pu xiao h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ie gu p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hi mao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u bei z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Ya jing m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 shi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ong jun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arl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8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ui zhao he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Hei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a yi m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Gai cao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am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u gou we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ke xi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e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Ba xian shu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9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Guang hong mi d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ngtze River regio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Wu mang yan guo q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ang xu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iang wan 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hua 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Liu chang xi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i yin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hui zao huang p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in 2 dong 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ou m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0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ong zhu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ong gen da m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en cheng guan yi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 miao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186-zao guan yi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Chang mang hei ma z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hui tian zhan gu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ang han da hua 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a h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Zeng cheng hei nu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a h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Bai gu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Die zh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You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ang sha wu qu wan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Tong ling hu nan xi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iao mao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Jing xian si qu er g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Zi xing er qu si dou x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Chen hui fu d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2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gan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33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Han lu wei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45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Xin hua san qu tang mao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Ta gu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Mian tiao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Hu guang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Jiang an da ye z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Tie ba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Da gu z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ing nan dong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3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Lao wu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n ban chang ke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Bai zhan gu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Si chuan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Gao jiao gui hu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Chang shu wu wi d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a nuo bai do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 xml:space="preserve">Lin chuan da ye zao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Sou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Da bai cao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orth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hang ning wu qu nan tou zh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Pi xian da ye zi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C150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val="de-DE" w:eastAsia="zh-CN"/>
              </w:rPr>
              <w:t>Xi zi zhan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Central China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i/>
                <w:i/>
                <w:iCs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i/>
                <w:iCs/>
                <w:sz w:val="16"/>
                <w:szCs w:val="16"/>
                <w:lang w:eastAsia="zh-CN"/>
              </w:rPr>
              <w:t>TI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SimSun"/>
                <w:sz w:val="16"/>
                <w:szCs w:val="16"/>
                <w:lang w:val="de-DE" w:eastAsia="zh-CN"/>
              </w:rPr>
            </w:pPr>
            <w:r>
              <w:rPr>
                <w:rFonts w:eastAsia="宋体;SimSun"/>
                <w:sz w:val="16"/>
                <w:szCs w:val="16"/>
                <w:lang w:eastAsia="zh-CN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;SimSun" w:hAnsi="宋体;SimSun" w:eastAsia="宋体;SimSun" w:cs="Times New Roman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 2" w:hAnsi="Wingdings 2" w:cs="Wingdings 2"/>
      <w:sz w:val="16"/>
    </w:rPr>
  </w:style>
  <w:style w:type="character" w:styleId="WW8Num7z0">
    <w:name w:val="WW8Num7z0"/>
    <w:qFormat/>
    <w:rPr>
      <w:lang w:val="en-US"/>
    </w:rPr>
  </w:style>
  <w:style w:type="character" w:styleId="Style14">
    <w:name w:val="默认段落字体"/>
    <w:qFormat/>
    <w:rPr/>
  </w:style>
  <w:style w:type="character" w:styleId="Char">
    <w:name w:val=" Char"/>
    <w:basedOn w:val="Style14"/>
    <w:qFormat/>
    <w:rPr>
      <w:rFonts w:eastAsia="MS Mincho;ＭＳ 明朝"/>
      <w:sz w:val="18"/>
      <w:szCs w:val="18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8:07:00Z</dcterms:created>
  <dc:creator>JL</dc:creator>
  <dc:description/>
  <dc:language>en-US</dc:language>
  <cp:lastModifiedBy>JL</cp:lastModifiedBy>
  <dcterms:modified xsi:type="dcterms:W3CDTF">2011-10-22T18:08:00Z</dcterms:modified>
  <cp:revision>2</cp:revision>
  <dc:subject/>
  <dc:title>Acc</dc:title>
</cp:coreProperties>
</file>